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5. MeCh-significantly regulated genes after 8 hours of stimulation in the control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8 hours of ligand stimulation is displayed (CTL MeCh 8).</w:t>
      </w:r>
    </w:p>
    <w:p>
      <w:pPr>
        <w:pStyle w:val="Normal"/>
        <w:rPr/>
      </w:pPr>
      <w:r>
        <w:rPr/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7"/>
        <w:gridCol w:w="1807"/>
        <w:gridCol w:w="1808"/>
        <w:gridCol w:w="1807"/>
      </w:tblGrid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TL MeCh 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5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S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1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6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2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Y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93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9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C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T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9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G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2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S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O9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7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7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YG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KQ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S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U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S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0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8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5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N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L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5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I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59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85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9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R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6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2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LO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FL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3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N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5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8I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4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1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8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8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KF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7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P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7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1D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9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9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WWP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7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M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I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G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W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G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5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PA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44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1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GFR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0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2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O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8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PP5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54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4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H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7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7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96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0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5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7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R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FF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0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Y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85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1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7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1D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L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GA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1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4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9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008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S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146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7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0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2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3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P5K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9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C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7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S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48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HZ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08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AD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3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6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81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9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B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CY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V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C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38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3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0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7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0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-Se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D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9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2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7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1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83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2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63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3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EF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6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22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3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6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7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5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S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GAI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7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IS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N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C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T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1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Z6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B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I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8SI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4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09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6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NBP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9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0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NNB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H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M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R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6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X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2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D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1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7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T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BTBD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TN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290799.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YL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79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3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R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6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7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7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4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5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13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0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95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4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7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G16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004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60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3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7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3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30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2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63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6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R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5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8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4ENI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9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3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2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6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3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8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9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005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0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Y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7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9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R2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5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ST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6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PG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6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UZ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3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A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9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Z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E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SF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I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0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X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40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AT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3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R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F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P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6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T1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6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SR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24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K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S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4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6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4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5orf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3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MP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6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7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0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C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PH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5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T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5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H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0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7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7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TSC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Z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35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DC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SF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7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5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M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13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875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6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L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T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4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52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A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LD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8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G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5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L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K2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R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6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UL4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D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6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M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PT5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4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6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0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1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5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4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66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T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6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M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4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3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6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R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0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BP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3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K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8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RN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0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G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36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F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3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0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-Se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0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S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4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401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3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3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0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3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4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LG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9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2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DX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1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9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4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22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N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8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39D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8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8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2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3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667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U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9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RD6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1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GL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R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9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9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9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3BGR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8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907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9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9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S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3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G16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S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1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11FI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C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N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N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42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KIPS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PE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7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6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9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UNDC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PCA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D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9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3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4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4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D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0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F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G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4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9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8.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6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3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3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7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1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AR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Z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5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T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F2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V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9A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B1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N2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0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5R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37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XN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2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NND4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GlcA-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D5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1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4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6A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OX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P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5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M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1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S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YND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WS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8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P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L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8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8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0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6A10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8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7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4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2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KFZP434B03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3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S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2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K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2HGD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FG3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8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7orf9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1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8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F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RE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4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8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ISC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R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C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IP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6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1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9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9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55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R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5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3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3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CY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S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1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867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1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N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8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SN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1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EP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R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7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9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4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7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2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6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7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SWIM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0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5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R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89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9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IP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7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B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4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401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1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AF1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7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0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8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5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B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5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0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2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FB1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C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7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6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D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7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ND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4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MP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7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18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9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IY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0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0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8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R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4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T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9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3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4S234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3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PH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4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M2A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C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7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4GAL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0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P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A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3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S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3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P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9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6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3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0orf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7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RA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0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7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ST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6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6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B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330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004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5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06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F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M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R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V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4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6A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5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9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6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8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F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8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W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9146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2G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4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I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4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NP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4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C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U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23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J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8orf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4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2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8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ABL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63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X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1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CA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9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4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65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03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C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0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0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3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3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AP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0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3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2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GA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-Se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P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C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3GALN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2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G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C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TEX1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8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173119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55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2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1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1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O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7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78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7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9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S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3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0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IP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5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DEL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8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Y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2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H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GA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9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R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15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A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2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5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6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4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0orf7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4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25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7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S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P1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35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N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37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7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M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43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87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5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EF1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IA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A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5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4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5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RE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R7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TP14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9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M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5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IN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9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9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N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6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YM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5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6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5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7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89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3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I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7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NC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4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8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L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M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X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4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RD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EL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E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5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IC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4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I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6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3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PN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50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SN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P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2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H6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KORC1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4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D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TMA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GD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3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D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13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6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PO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6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7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AQ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M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N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2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08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MC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3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1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4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2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R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8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3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L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1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1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8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1R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9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9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I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4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8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69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1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JUR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T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18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CHL5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0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WHA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8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3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0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S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4MO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HF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6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94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1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WILC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9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43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N2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8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-Se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01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17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1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5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P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6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X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5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3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1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4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3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5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DD4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5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DO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1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39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4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P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2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2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CH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CC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1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7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E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6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4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MP4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T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0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P1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R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P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3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R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C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E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6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ZI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MJD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88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R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1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S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I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4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9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1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S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K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0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O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0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678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7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P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9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6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L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4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6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1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9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65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0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1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EC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9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65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RR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4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3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6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S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1F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4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AP2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5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1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5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ST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YX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3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V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8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2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58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9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L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1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E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8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4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4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1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5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Z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A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SR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3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8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MB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40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US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83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8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2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76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D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R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8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B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D17B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A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BC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SEH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E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2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425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3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61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4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ST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orf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HF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4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39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16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96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90A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2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8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6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1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T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7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3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M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7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8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3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90A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O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2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826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7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9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Y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52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M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0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9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UN1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6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4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42E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0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1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A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I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Y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2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U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1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4G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966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9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MB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5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402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752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3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1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4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4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6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1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RR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9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54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19:54:00Z</dcterms:modified>
  <cp:revision>2</cp:revision>
  <dc:subject/>
  <dc:title>Neural cell adaptive responses to minimal stress: preservation of neurotransmissive events</dc:title>
</cp:coreProperties>
</file>